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B528A" w14:textId="3759F1AA" w:rsidR="00D241A0" w:rsidRPr="00D241A0" w:rsidRDefault="00D241A0" w:rsidP="00D241A0">
      <w:pPr>
        <w:rPr>
          <w:b/>
          <w:bCs/>
        </w:rPr>
      </w:pPr>
      <w:r w:rsidRPr="00D241A0">
        <w:rPr>
          <w:b/>
          <w:bCs/>
        </w:rPr>
        <w:t xml:space="preserve">Table S1 Taxa, </w:t>
      </w:r>
      <w:proofErr w:type="spellStart"/>
      <w:r w:rsidRPr="00D241A0">
        <w:rPr>
          <w:b/>
          <w:bCs/>
        </w:rPr>
        <w:t>species</w:t>
      </w:r>
      <w:proofErr w:type="spellEnd"/>
      <w:r w:rsidRPr="00D241A0">
        <w:rPr>
          <w:b/>
          <w:bCs/>
        </w:rPr>
        <w:t xml:space="preserve">, and </w:t>
      </w:r>
      <w:proofErr w:type="spellStart"/>
      <w:r w:rsidRPr="00D241A0">
        <w:rPr>
          <w:b/>
          <w:bCs/>
        </w:rPr>
        <w:t>accession</w:t>
      </w:r>
      <w:proofErr w:type="spellEnd"/>
      <w:r w:rsidRPr="00D241A0">
        <w:rPr>
          <w:b/>
          <w:bCs/>
        </w:rPr>
        <w:t xml:space="preserve"> </w:t>
      </w:r>
      <w:proofErr w:type="spellStart"/>
      <w:r w:rsidRPr="00D241A0">
        <w:rPr>
          <w:b/>
          <w:bCs/>
        </w:rPr>
        <w:t>numbers</w:t>
      </w:r>
      <w:proofErr w:type="spellEnd"/>
      <w:r w:rsidRPr="00D241A0">
        <w:rPr>
          <w:b/>
          <w:bCs/>
        </w:rPr>
        <w:t xml:space="preserve"> </w:t>
      </w:r>
      <w:proofErr w:type="spellStart"/>
      <w:r w:rsidRPr="00D241A0">
        <w:rPr>
          <w:b/>
          <w:bCs/>
        </w:rPr>
        <w:t>of</w:t>
      </w:r>
      <w:proofErr w:type="spellEnd"/>
      <w:r w:rsidRPr="00D241A0">
        <w:rPr>
          <w:b/>
          <w:bCs/>
        </w:rPr>
        <w:t xml:space="preserve"> </w:t>
      </w:r>
      <w:proofErr w:type="spellStart"/>
      <w:r w:rsidRPr="00D241A0">
        <w:rPr>
          <w:b/>
          <w:bCs/>
        </w:rPr>
        <w:t>sequences</w:t>
      </w:r>
      <w:proofErr w:type="spellEnd"/>
      <w:r w:rsidRPr="00D241A0">
        <w:rPr>
          <w:b/>
          <w:bCs/>
        </w:rPr>
        <w:t xml:space="preserve"> </w:t>
      </w:r>
      <w:proofErr w:type="spellStart"/>
      <w:r w:rsidRPr="00D241A0">
        <w:rPr>
          <w:b/>
          <w:bCs/>
        </w:rPr>
        <w:t>used</w:t>
      </w:r>
      <w:proofErr w:type="spellEnd"/>
      <w:r w:rsidRPr="00D241A0">
        <w:rPr>
          <w:b/>
          <w:bCs/>
        </w:rPr>
        <w:t xml:space="preserve"> in </w:t>
      </w:r>
      <w:proofErr w:type="spellStart"/>
      <w:r w:rsidRPr="00D241A0">
        <w:rPr>
          <w:b/>
          <w:bCs/>
        </w:rPr>
        <w:t>phylogenetic</w:t>
      </w:r>
      <w:proofErr w:type="spellEnd"/>
      <w:r w:rsidRPr="00D241A0">
        <w:rPr>
          <w:b/>
          <w:bCs/>
        </w:rPr>
        <w:t xml:space="preserve"> </w:t>
      </w:r>
      <w:proofErr w:type="spellStart"/>
      <w:r w:rsidRPr="00D241A0">
        <w:rPr>
          <w:b/>
          <w:bCs/>
        </w:rPr>
        <w:t>analyses</w:t>
      </w:r>
      <w:proofErr w:type="spellEnd"/>
    </w:p>
    <w:tbl>
      <w:tblPr>
        <w:tblW w:w="10206" w:type="dxa"/>
        <w:tblCellSpacing w:w="15" w:type="dxa"/>
        <w:tblInd w:w="-5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977"/>
        <w:gridCol w:w="4252"/>
      </w:tblGrid>
      <w:tr w:rsidR="00D241A0" w:rsidRPr="00D241A0" w14:paraId="05B19222" w14:textId="77777777" w:rsidTr="00D241A0">
        <w:trPr>
          <w:tblHeader/>
          <w:tblCellSpacing w:w="15" w:type="dxa"/>
        </w:trPr>
        <w:tc>
          <w:tcPr>
            <w:tcW w:w="2932" w:type="dxa"/>
            <w:vAlign w:val="center"/>
            <w:hideMark/>
          </w:tcPr>
          <w:p w14:paraId="517A53B2" w14:textId="77777777" w:rsidR="00D241A0" w:rsidRPr="00D241A0" w:rsidRDefault="00D241A0" w:rsidP="00D241A0">
            <w:pPr>
              <w:rPr>
                <w:b/>
                <w:bCs/>
              </w:rPr>
            </w:pPr>
            <w:r w:rsidRPr="00D241A0">
              <w:rPr>
                <w:b/>
                <w:bCs/>
              </w:rPr>
              <w:t>Taxon</w:t>
            </w:r>
          </w:p>
        </w:tc>
        <w:tc>
          <w:tcPr>
            <w:tcW w:w="2947" w:type="dxa"/>
            <w:vAlign w:val="center"/>
            <w:hideMark/>
          </w:tcPr>
          <w:p w14:paraId="5CE9AC27" w14:textId="77777777" w:rsidR="00D241A0" w:rsidRPr="00D241A0" w:rsidRDefault="00D241A0" w:rsidP="00D241A0">
            <w:pPr>
              <w:rPr>
                <w:b/>
                <w:bCs/>
              </w:rPr>
            </w:pPr>
            <w:r w:rsidRPr="00D241A0">
              <w:rPr>
                <w:b/>
                <w:bCs/>
              </w:rPr>
              <w:t>Art</w:t>
            </w:r>
          </w:p>
        </w:tc>
        <w:tc>
          <w:tcPr>
            <w:tcW w:w="4207" w:type="dxa"/>
            <w:vAlign w:val="center"/>
            <w:hideMark/>
          </w:tcPr>
          <w:p w14:paraId="0B7E41DE" w14:textId="77777777" w:rsidR="00D241A0" w:rsidRPr="00D241A0" w:rsidRDefault="00D241A0" w:rsidP="00D241A0">
            <w:pPr>
              <w:rPr>
                <w:b/>
                <w:bCs/>
              </w:rPr>
            </w:pPr>
            <w:proofErr w:type="spellStart"/>
            <w:r w:rsidRPr="00D241A0">
              <w:rPr>
                <w:b/>
                <w:bCs/>
              </w:rPr>
              <w:t>Accession</w:t>
            </w:r>
            <w:proofErr w:type="spellEnd"/>
            <w:r w:rsidRPr="00D241A0">
              <w:rPr>
                <w:b/>
                <w:bCs/>
              </w:rPr>
              <w:t xml:space="preserve"> </w:t>
            </w:r>
            <w:proofErr w:type="spellStart"/>
            <w:r w:rsidRPr="00D241A0">
              <w:rPr>
                <w:b/>
                <w:bCs/>
              </w:rPr>
              <w:t>number</w:t>
            </w:r>
            <w:proofErr w:type="spellEnd"/>
            <w:r w:rsidRPr="00D241A0">
              <w:rPr>
                <w:b/>
                <w:bCs/>
              </w:rPr>
              <w:t>(s)</w:t>
            </w:r>
          </w:p>
        </w:tc>
      </w:tr>
      <w:tr w:rsidR="00D241A0" w:rsidRPr="00D241A0" w14:paraId="642D4710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83FC379" w14:textId="77777777" w:rsidR="00D241A0" w:rsidRPr="00D241A0" w:rsidRDefault="00D241A0" w:rsidP="00D241A0">
            <w:proofErr w:type="spellStart"/>
            <w:r w:rsidRPr="00D241A0">
              <w:rPr>
                <w:b/>
                <w:bCs/>
              </w:rPr>
              <w:t>Placozo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113AB760" w14:textId="77777777" w:rsidR="00D241A0" w:rsidRPr="00D241A0" w:rsidRDefault="00D241A0" w:rsidP="00D241A0">
            <w:r w:rsidRPr="00D241A0">
              <w:rPr>
                <w:i/>
                <w:iCs/>
              </w:rPr>
              <w:t xml:space="preserve">Trichoplax </w:t>
            </w:r>
            <w:proofErr w:type="spellStart"/>
            <w:r w:rsidRPr="00D241A0">
              <w:rPr>
                <w:i/>
                <w:iCs/>
              </w:rPr>
              <w:t>adhaeren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14999D1E" w14:textId="77777777" w:rsidR="00D241A0" w:rsidRPr="00D241A0" w:rsidRDefault="00D241A0" w:rsidP="00D241A0">
            <w:r w:rsidRPr="00D241A0">
              <w:t>AAQ82695.1</w:t>
            </w:r>
          </w:p>
        </w:tc>
      </w:tr>
      <w:tr w:rsidR="00D241A0" w:rsidRPr="00D241A0" w14:paraId="4228A5A3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80C0F5F" w14:textId="77777777" w:rsidR="00D241A0" w:rsidRPr="00D241A0" w:rsidRDefault="00D241A0" w:rsidP="00D241A0">
            <w:r w:rsidRPr="00D241A0">
              <w:rPr>
                <w:b/>
                <w:bCs/>
              </w:rPr>
              <w:t>Cnidaria</w:t>
            </w:r>
          </w:p>
        </w:tc>
        <w:tc>
          <w:tcPr>
            <w:tcW w:w="2947" w:type="dxa"/>
            <w:vAlign w:val="center"/>
            <w:hideMark/>
          </w:tcPr>
          <w:p w14:paraId="41B69231" w14:textId="77777777" w:rsidR="00D241A0" w:rsidRPr="00D241A0" w:rsidRDefault="00D241A0" w:rsidP="00D241A0">
            <w:r w:rsidRPr="00D241A0">
              <w:rPr>
                <w:i/>
                <w:iCs/>
              </w:rPr>
              <w:t xml:space="preserve">Hydra </w:t>
            </w:r>
            <w:proofErr w:type="spellStart"/>
            <w:r w:rsidRPr="00D241A0">
              <w:rPr>
                <w:i/>
                <w:iCs/>
              </w:rPr>
              <w:t>vulgari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1413441C" w14:textId="77777777" w:rsidR="00D241A0" w:rsidRPr="00D241A0" w:rsidRDefault="00D241A0" w:rsidP="00D241A0">
            <w:r w:rsidRPr="00D241A0">
              <w:t>AKQ09536.1</w:t>
            </w:r>
          </w:p>
        </w:tc>
      </w:tr>
      <w:tr w:rsidR="00D241A0" w:rsidRPr="00D241A0" w14:paraId="35922443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C673249" w14:textId="77777777" w:rsidR="00D241A0" w:rsidRPr="00D241A0" w:rsidRDefault="00D241A0" w:rsidP="00D241A0">
            <w:r w:rsidRPr="00D241A0">
              <w:rPr>
                <w:b/>
                <w:bCs/>
              </w:rPr>
              <w:t>Cnidaria</w:t>
            </w:r>
          </w:p>
        </w:tc>
        <w:tc>
          <w:tcPr>
            <w:tcW w:w="2947" w:type="dxa"/>
            <w:vAlign w:val="center"/>
            <w:hideMark/>
          </w:tcPr>
          <w:p w14:paraId="0E00ECB8" w14:textId="77777777" w:rsidR="00D241A0" w:rsidRPr="00D241A0" w:rsidRDefault="00D241A0" w:rsidP="00D241A0">
            <w:proofErr w:type="spellStart"/>
            <w:r w:rsidRPr="00D241A0">
              <w:rPr>
                <w:i/>
                <w:iCs/>
              </w:rPr>
              <w:t>Podocoryne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carne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54860C49" w14:textId="77777777" w:rsidR="00D241A0" w:rsidRPr="00D241A0" w:rsidRDefault="00D241A0" w:rsidP="00D241A0">
            <w:r w:rsidRPr="00D241A0">
              <w:t>AAG09805.1</w:t>
            </w:r>
          </w:p>
        </w:tc>
      </w:tr>
      <w:tr w:rsidR="00D241A0" w:rsidRPr="00D241A0" w14:paraId="09FD157B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285ECB7" w14:textId="77777777" w:rsidR="00D241A0" w:rsidRPr="00D241A0" w:rsidRDefault="00D241A0" w:rsidP="00D241A0">
            <w:r w:rsidRPr="00D241A0">
              <w:rPr>
                <w:b/>
                <w:bCs/>
              </w:rPr>
              <w:t>Cnidaria</w:t>
            </w:r>
          </w:p>
        </w:tc>
        <w:tc>
          <w:tcPr>
            <w:tcW w:w="2947" w:type="dxa"/>
            <w:vAlign w:val="center"/>
            <w:hideMark/>
          </w:tcPr>
          <w:p w14:paraId="26D7022C" w14:textId="77777777" w:rsidR="00D241A0" w:rsidRPr="00D241A0" w:rsidRDefault="00D241A0" w:rsidP="00D241A0">
            <w:r w:rsidRPr="00D241A0">
              <w:rPr>
                <w:i/>
                <w:iCs/>
              </w:rPr>
              <w:t xml:space="preserve">Clytia </w:t>
            </w:r>
            <w:proofErr w:type="spellStart"/>
            <w:r w:rsidRPr="00D241A0">
              <w:rPr>
                <w:i/>
                <w:iCs/>
              </w:rPr>
              <w:t>hemisphaeric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217B15B9" w14:textId="77777777" w:rsidR="00D241A0" w:rsidRPr="00D241A0" w:rsidRDefault="00D241A0" w:rsidP="00D241A0">
            <w:r w:rsidRPr="00D241A0">
              <w:t>ACM62729.1</w:t>
            </w:r>
          </w:p>
        </w:tc>
      </w:tr>
      <w:tr w:rsidR="00A839C1" w:rsidRPr="00D241A0" w14:paraId="502C9249" w14:textId="77777777" w:rsidTr="00D241A0">
        <w:trPr>
          <w:tblCellSpacing w:w="15" w:type="dxa"/>
        </w:trPr>
        <w:tc>
          <w:tcPr>
            <w:tcW w:w="2932" w:type="dxa"/>
            <w:vAlign w:val="center"/>
          </w:tcPr>
          <w:p w14:paraId="5E53DBCA" w14:textId="0E83B3B9" w:rsidR="00A839C1" w:rsidRPr="00D241A0" w:rsidRDefault="00A839C1" w:rsidP="00A839C1">
            <w:pPr>
              <w:rPr>
                <w:b/>
                <w:bCs/>
              </w:rPr>
            </w:pPr>
            <w:proofErr w:type="spellStart"/>
            <w:r w:rsidRPr="00D241A0">
              <w:rPr>
                <w:b/>
                <w:bCs/>
              </w:rPr>
              <w:t>Xenacoelomorpha</w:t>
            </w:r>
            <w:proofErr w:type="spellEnd"/>
          </w:p>
        </w:tc>
        <w:tc>
          <w:tcPr>
            <w:tcW w:w="2947" w:type="dxa"/>
            <w:vAlign w:val="center"/>
          </w:tcPr>
          <w:p w14:paraId="5223B425" w14:textId="6D926DFC" w:rsidR="00A839C1" w:rsidRPr="00D241A0" w:rsidRDefault="00A839C1" w:rsidP="00A839C1">
            <w:pPr>
              <w:rPr>
                <w:i/>
                <w:iCs/>
              </w:rPr>
            </w:pPr>
            <w:proofErr w:type="spellStart"/>
            <w:r w:rsidRPr="00D241A0">
              <w:rPr>
                <w:i/>
                <w:iCs/>
              </w:rPr>
              <w:t>Symsagittifer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roscoffensis</w:t>
            </w:r>
            <w:proofErr w:type="spellEnd"/>
          </w:p>
        </w:tc>
        <w:tc>
          <w:tcPr>
            <w:tcW w:w="4207" w:type="dxa"/>
            <w:vAlign w:val="center"/>
          </w:tcPr>
          <w:p w14:paraId="3EC2BF2A" w14:textId="25925C14" w:rsidR="00A839C1" w:rsidRPr="00D241A0" w:rsidRDefault="00A839C1" w:rsidP="00A839C1">
            <w:r w:rsidRPr="00D241A0">
              <w:t>AFD32742.1; AAN11406.1</w:t>
            </w:r>
            <w:r>
              <w:t xml:space="preserve">; </w:t>
            </w:r>
            <w:r w:rsidRPr="00C569FF">
              <w:t>ACM69150.1</w:t>
            </w:r>
          </w:p>
        </w:tc>
      </w:tr>
      <w:tr w:rsidR="00A839C1" w:rsidRPr="00D241A0" w14:paraId="5E6ADD61" w14:textId="77777777" w:rsidTr="00D241A0">
        <w:trPr>
          <w:tblCellSpacing w:w="15" w:type="dxa"/>
        </w:trPr>
        <w:tc>
          <w:tcPr>
            <w:tcW w:w="2932" w:type="dxa"/>
            <w:vAlign w:val="center"/>
          </w:tcPr>
          <w:p w14:paraId="284CF600" w14:textId="7AE324BB" w:rsidR="00A839C1" w:rsidRPr="00D241A0" w:rsidRDefault="00A839C1" w:rsidP="00A839C1">
            <w:pPr>
              <w:rPr>
                <w:b/>
                <w:bCs/>
              </w:rPr>
            </w:pPr>
            <w:proofErr w:type="spellStart"/>
            <w:r w:rsidRPr="00D241A0">
              <w:rPr>
                <w:b/>
                <w:bCs/>
              </w:rPr>
              <w:t>Xenacoelomorpha</w:t>
            </w:r>
            <w:proofErr w:type="spellEnd"/>
          </w:p>
        </w:tc>
        <w:tc>
          <w:tcPr>
            <w:tcW w:w="2947" w:type="dxa"/>
            <w:vAlign w:val="center"/>
          </w:tcPr>
          <w:p w14:paraId="2B862FD3" w14:textId="77052659" w:rsidR="00A839C1" w:rsidRPr="00D241A0" w:rsidRDefault="00A839C1" w:rsidP="00A839C1">
            <w:pPr>
              <w:rPr>
                <w:i/>
                <w:iCs/>
              </w:rPr>
            </w:pPr>
            <w:proofErr w:type="spellStart"/>
            <w:r w:rsidRPr="00D241A0">
              <w:rPr>
                <w:i/>
                <w:iCs/>
              </w:rPr>
              <w:t>Convolutrilob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longifissura</w:t>
            </w:r>
            <w:proofErr w:type="spellEnd"/>
          </w:p>
        </w:tc>
        <w:tc>
          <w:tcPr>
            <w:tcW w:w="4207" w:type="dxa"/>
            <w:vAlign w:val="center"/>
          </w:tcPr>
          <w:p w14:paraId="55E5729D" w14:textId="1B9D0D75" w:rsidR="00A839C1" w:rsidRPr="00D241A0" w:rsidRDefault="00A839C1" w:rsidP="00A839C1">
            <w:r w:rsidRPr="00D241A0">
              <w:t>ACG70807.1</w:t>
            </w:r>
          </w:p>
        </w:tc>
      </w:tr>
      <w:tr w:rsidR="00A839C1" w:rsidRPr="00D241A0" w14:paraId="07A7C33A" w14:textId="77777777" w:rsidTr="00D241A0">
        <w:trPr>
          <w:tblCellSpacing w:w="15" w:type="dxa"/>
        </w:trPr>
        <w:tc>
          <w:tcPr>
            <w:tcW w:w="2932" w:type="dxa"/>
            <w:vAlign w:val="center"/>
          </w:tcPr>
          <w:p w14:paraId="1C93987E" w14:textId="731A1559" w:rsidR="00A839C1" w:rsidRPr="00D241A0" w:rsidRDefault="00A839C1" w:rsidP="00A839C1">
            <w:pPr>
              <w:rPr>
                <w:b/>
                <w:bCs/>
              </w:rPr>
            </w:pPr>
            <w:proofErr w:type="spellStart"/>
            <w:r w:rsidRPr="00D241A0">
              <w:rPr>
                <w:b/>
                <w:bCs/>
              </w:rPr>
              <w:t>Xenacoelomorpha</w:t>
            </w:r>
            <w:proofErr w:type="spellEnd"/>
          </w:p>
        </w:tc>
        <w:tc>
          <w:tcPr>
            <w:tcW w:w="2947" w:type="dxa"/>
            <w:vAlign w:val="center"/>
          </w:tcPr>
          <w:p w14:paraId="654DD617" w14:textId="4AB1DAFD" w:rsidR="00A839C1" w:rsidRPr="00D241A0" w:rsidRDefault="00A839C1" w:rsidP="00A839C1">
            <w:pPr>
              <w:rPr>
                <w:i/>
                <w:iCs/>
              </w:rPr>
            </w:pPr>
            <w:proofErr w:type="spellStart"/>
            <w:r w:rsidRPr="00D241A0">
              <w:rPr>
                <w:i/>
                <w:iCs/>
              </w:rPr>
              <w:t>Hofsteni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miamia</w:t>
            </w:r>
            <w:proofErr w:type="spellEnd"/>
          </w:p>
        </w:tc>
        <w:tc>
          <w:tcPr>
            <w:tcW w:w="4207" w:type="dxa"/>
            <w:vAlign w:val="center"/>
          </w:tcPr>
          <w:p w14:paraId="761B12A9" w14:textId="242AE5DE" w:rsidR="00A839C1" w:rsidRPr="00D241A0" w:rsidRDefault="00A839C1" w:rsidP="00A839C1">
            <w:r w:rsidRPr="00D241A0">
              <w:t>QFQ66879.1</w:t>
            </w:r>
          </w:p>
        </w:tc>
      </w:tr>
      <w:tr w:rsidR="00A839C1" w:rsidRPr="00D241A0" w14:paraId="3F2561F2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D2DB6CC" w14:textId="77777777" w:rsidR="00A839C1" w:rsidRPr="00D241A0" w:rsidRDefault="00A839C1" w:rsidP="00A839C1">
            <w:r w:rsidRPr="00D241A0">
              <w:rPr>
                <w:b/>
                <w:bCs/>
              </w:rPr>
              <w:t xml:space="preserve">Gnathifera – </w:t>
            </w:r>
            <w:proofErr w:type="spellStart"/>
            <w:r w:rsidRPr="00D241A0">
              <w:rPr>
                <w:b/>
                <w:bCs/>
              </w:rPr>
              <w:t>Bdelloide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6DCA82E7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Adinet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vag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0D0CCD1C" w14:textId="77777777" w:rsidR="00A839C1" w:rsidRPr="00D241A0" w:rsidRDefault="00A839C1" w:rsidP="00A839C1">
            <w:proofErr w:type="spellStart"/>
            <w:r w:rsidRPr="00D241A0">
              <w:t>genome-derived</w:t>
            </w:r>
            <w:proofErr w:type="spellEnd"/>
          </w:p>
        </w:tc>
      </w:tr>
      <w:tr w:rsidR="00A839C1" w:rsidRPr="00D241A0" w14:paraId="12506276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82B524A" w14:textId="77777777" w:rsidR="00A839C1" w:rsidRPr="00D241A0" w:rsidRDefault="00A839C1" w:rsidP="00A839C1">
            <w:r w:rsidRPr="00D241A0">
              <w:rPr>
                <w:b/>
                <w:bCs/>
              </w:rPr>
              <w:t>Gnathifera – Acanthocephala</w:t>
            </w:r>
          </w:p>
        </w:tc>
        <w:tc>
          <w:tcPr>
            <w:tcW w:w="2947" w:type="dxa"/>
            <w:vAlign w:val="center"/>
            <w:hideMark/>
          </w:tcPr>
          <w:p w14:paraId="51009E66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Pomphorhynchus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laevi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1FC98DC4" w14:textId="77777777" w:rsidR="00A839C1" w:rsidRPr="00D241A0" w:rsidRDefault="00A839C1" w:rsidP="00A839C1">
            <w:proofErr w:type="spellStart"/>
            <w:r w:rsidRPr="00D241A0">
              <w:t>genome</w:t>
            </w:r>
            <w:proofErr w:type="spellEnd"/>
            <w:r w:rsidRPr="00D241A0">
              <w:t>/</w:t>
            </w:r>
            <w:proofErr w:type="spellStart"/>
            <w:r w:rsidRPr="00D241A0">
              <w:t>transcriptome-derived</w:t>
            </w:r>
            <w:proofErr w:type="spellEnd"/>
          </w:p>
        </w:tc>
      </w:tr>
      <w:tr w:rsidR="00A839C1" w:rsidRPr="00D241A0" w14:paraId="5E14D9ED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0DDFC92" w14:textId="77777777" w:rsidR="00A839C1" w:rsidRPr="00D241A0" w:rsidRDefault="00A839C1" w:rsidP="00A839C1">
            <w:r w:rsidRPr="00D241A0">
              <w:rPr>
                <w:b/>
                <w:bCs/>
              </w:rPr>
              <w:t xml:space="preserve">Gnathifera – </w:t>
            </w:r>
            <w:proofErr w:type="spellStart"/>
            <w:r w:rsidRPr="00D241A0">
              <w:rPr>
                <w:b/>
                <w:bCs/>
              </w:rPr>
              <w:t>Chaetognath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4F2F2D41" w14:textId="77777777" w:rsidR="00A839C1" w:rsidRPr="00D241A0" w:rsidRDefault="00A839C1" w:rsidP="00A839C1">
            <w:r w:rsidRPr="00D241A0">
              <w:rPr>
                <w:i/>
                <w:iCs/>
              </w:rPr>
              <w:t xml:space="preserve">Flaccisagitta </w:t>
            </w:r>
            <w:proofErr w:type="spellStart"/>
            <w:r w:rsidRPr="00D241A0">
              <w:rPr>
                <w:i/>
                <w:iCs/>
              </w:rPr>
              <w:t>enflat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5FE7E3A3" w14:textId="4FD63AB3" w:rsidR="00A839C1" w:rsidRPr="00D241A0" w:rsidRDefault="00A839C1" w:rsidP="00A839C1">
            <w:r w:rsidRPr="00C569FF">
              <w:t>ABS18808.1</w:t>
            </w:r>
            <w:r>
              <w:t xml:space="preserve">; </w:t>
            </w:r>
            <w:r w:rsidRPr="00D241A0">
              <w:t>ABS18809.1; ABS18815.1; ABS18816.1</w:t>
            </w:r>
          </w:p>
        </w:tc>
      </w:tr>
      <w:tr w:rsidR="00A839C1" w:rsidRPr="00D241A0" w14:paraId="66F9CB66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7B9B16E" w14:textId="77777777" w:rsidR="00A839C1" w:rsidRPr="00D241A0" w:rsidRDefault="00A839C1" w:rsidP="00A839C1">
            <w:r w:rsidRPr="00D241A0">
              <w:rPr>
                <w:b/>
                <w:bCs/>
              </w:rPr>
              <w:t>Annelida</w:t>
            </w:r>
          </w:p>
        </w:tc>
        <w:tc>
          <w:tcPr>
            <w:tcW w:w="2947" w:type="dxa"/>
            <w:vAlign w:val="center"/>
            <w:hideMark/>
          </w:tcPr>
          <w:p w14:paraId="09D8B17D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Platynereis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dumerilii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591DCACC" w14:textId="77777777" w:rsidR="00A839C1" w:rsidRPr="00D241A0" w:rsidRDefault="00A839C1" w:rsidP="00A839C1">
            <w:r w:rsidRPr="00D241A0">
              <w:t>ACH87540.1; ACH87546.1; AFJ91921.1</w:t>
            </w:r>
          </w:p>
        </w:tc>
      </w:tr>
      <w:tr w:rsidR="00A839C1" w:rsidRPr="00D241A0" w14:paraId="52A59C8A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7FCF959" w14:textId="77777777" w:rsidR="00A839C1" w:rsidRPr="00D241A0" w:rsidRDefault="00A839C1" w:rsidP="00A839C1">
            <w:r w:rsidRPr="00D241A0">
              <w:rPr>
                <w:b/>
                <w:bCs/>
              </w:rPr>
              <w:t>Annelida</w:t>
            </w:r>
          </w:p>
        </w:tc>
        <w:tc>
          <w:tcPr>
            <w:tcW w:w="2947" w:type="dxa"/>
            <w:vAlign w:val="center"/>
            <w:hideMark/>
          </w:tcPr>
          <w:p w14:paraId="5EF69762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Chaetopterus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variegatu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351A7274" w14:textId="77777777" w:rsidR="00A839C1" w:rsidRPr="00D241A0" w:rsidRDefault="00A839C1" w:rsidP="00A839C1">
            <w:r w:rsidRPr="00D241A0">
              <w:t>AAD55932.1</w:t>
            </w:r>
          </w:p>
        </w:tc>
      </w:tr>
      <w:tr w:rsidR="00A839C1" w:rsidRPr="00D241A0" w14:paraId="410ECD46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6733027" w14:textId="77777777" w:rsidR="00A839C1" w:rsidRPr="00D241A0" w:rsidRDefault="00A839C1" w:rsidP="00A839C1">
            <w:r w:rsidRPr="00D241A0">
              <w:rPr>
                <w:b/>
                <w:bCs/>
              </w:rPr>
              <w:t>Annelida</w:t>
            </w:r>
          </w:p>
        </w:tc>
        <w:tc>
          <w:tcPr>
            <w:tcW w:w="2947" w:type="dxa"/>
            <w:vAlign w:val="center"/>
            <w:hideMark/>
          </w:tcPr>
          <w:p w14:paraId="7C0B0FB9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Capitell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telet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4F6717F4" w14:textId="77777777" w:rsidR="00A839C1" w:rsidRPr="00D241A0" w:rsidRDefault="00A839C1" w:rsidP="00A839C1">
            <w:r w:rsidRPr="00D241A0">
              <w:t>ABY67961.1; ABY67960.1</w:t>
            </w:r>
          </w:p>
        </w:tc>
      </w:tr>
      <w:tr w:rsidR="00A839C1" w:rsidRPr="00D241A0" w14:paraId="5512635C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FE5C3E7" w14:textId="77777777" w:rsidR="00A839C1" w:rsidRPr="00D241A0" w:rsidRDefault="00A839C1" w:rsidP="00A839C1">
            <w:r w:rsidRPr="00D241A0">
              <w:rPr>
                <w:b/>
                <w:bCs/>
              </w:rPr>
              <w:t>Nemertini</w:t>
            </w:r>
          </w:p>
        </w:tc>
        <w:tc>
          <w:tcPr>
            <w:tcW w:w="2947" w:type="dxa"/>
            <w:vAlign w:val="center"/>
            <w:hideMark/>
          </w:tcPr>
          <w:p w14:paraId="5C996E13" w14:textId="77777777" w:rsidR="00A839C1" w:rsidRPr="00D241A0" w:rsidRDefault="00A839C1" w:rsidP="00A839C1">
            <w:r w:rsidRPr="00D241A0">
              <w:rPr>
                <w:i/>
                <w:iCs/>
              </w:rPr>
              <w:t xml:space="preserve">Lineus </w:t>
            </w:r>
            <w:proofErr w:type="spellStart"/>
            <w:r w:rsidRPr="00D241A0">
              <w:rPr>
                <w:i/>
                <w:iCs/>
              </w:rPr>
              <w:t>sanguineu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0520C42B" w14:textId="77777777" w:rsidR="00A839C1" w:rsidRPr="00D241A0" w:rsidRDefault="00A839C1" w:rsidP="00A839C1">
            <w:r w:rsidRPr="00D241A0">
              <w:t>P81193.1</w:t>
            </w:r>
          </w:p>
        </w:tc>
      </w:tr>
      <w:tr w:rsidR="00A839C1" w:rsidRPr="00D241A0" w14:paraId="09DB5CAA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D7AB409" w14:textId="77777777" w:rsidR="00A839C1" w:rsidRPr="00D241A0" w:rsidRDefault="00A839C1" w:rsidP="00A839C1">
            <w:r w:rsidRPr="00D241A0">
              <w:rPr>
                <w:b/>
                <w:bCs/>
              </w:rPr>
              <w:t>Nemertini</w:t>
            </w:r>
          </w:p>
        </w:tc>
        <w:tc>
          <w:tcPr>
            <w:tcW w:w="2947" w:type="dxa"/>
            <w:vAlign w:val="center"/>
            <w:hideMark/>
          </w:tcPr>
          <w:p w14:paraId="2759A187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Maculaur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alaskensi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34966CDE" w14:textId="77777777" w:rsidR="00A839C1" w:rsidRPr="00D241A0" w:rsidRDefault="00A839C1" w:rsidP="00A839C1">
            <w:r w:rsidRPr="00D241A0">
              <w:t>AKE07576.1; AKE07580.1; AKE07584.1</w:t>
            </w:r>
          </w:p>
        </w:tc>
      </w:tr>
      <w:tr w:rsidR="00A839C1" w:rsidRPr="00D241A0" w14:paraId="7429DF86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F7E9B55" w14:textId="77777777" w:rsidR="00A839C1" w:rsidRPr="00D241A0" w:rsidRDefault="00A839C1" w:rsidP="00A839C1">
            <w:r w:rsidRPr="00D241A0">
              <w:rPr>
                <w:b/>
                <w:bCs/>
              </w:rPr>
              <w:t>Mollusca</w:t>
            </w:r>
          </w:p>
        </w:tc>
        <w:tc>
          <w:tcPr>
            <w:tcW w:w="2947" w:type="dxa"/>
            <w:vAlign w:val="center"/>
            <w:hideMark/>
          </w:tcPr>
          <w:p w14:paraId="7719E0D8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Acanthochiton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crinit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36D3BDEC" w14:textId="77777777" w:rsidR="00A839C1" w:rsidRPr="00D241A0" w:rsidRDefault="00A839C1" w:rsidP="00A839C1">
            <w:r w:rsidRPr="00D241A0">
              <w:t>AMT82760.1; APD15641.1</w:t>
            </w:r>
          </w:p>
        </w:tc>
      </w:tr>
      <w:tr w:rsidR="00A839C1" w:rsidRPr="00D241A0" w14:paraId="16F4048C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570FAE3" w14:textId="77777777" w:rsidR="00A839C1" w:rsidRPr="00D241A0" w:rsidRDefault="00A839C1" w:rsidP="00A839C1">
            <w:r w:rsidRPr="00D241A0">
              <w:rPr>
                <w:b/>
                <w:bCs/>
              </w:rPr>
              <w:t>Mollusca</w:t>
            </w:r>
          </w:p>
        </w:tc>
        <w:tc>
          <w:tcPr>
            <w:tcW w:w="2947" w:type="dxa"/>
            <w:vAlign w:val="center"/>
            <w:hideMark/>
          </w:tcPr>
          <w:p w14:paraId="5A559CD2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Euprymn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scolope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216E13A2" w14:textId="77777777" w:rsidR="00A839C1" w:rsidRPr="00D241A0" w:rsidRDefault="00A839C1" w:rsidP="00A839C1">
            <w:r w:rsidRPr="00D241A0">
              <w:t>AAV85466.1; AAL25811.1; AAL25812.1</w:t>
            </w:r>
          </w:p>
        </w:tc>
      </w:tr>
      <w:tr w:rsidR="00A839C1" w:rsidRPr="00D241A0" w14:paraId="5CE377B4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A5F2868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Bryozo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1F9DE471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Bugul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neritin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0751818B" w14:textId="77777777" w:rsidR="00A839C1" w:rsidRPr="00D241A0" w:rsidRDefault="00A839C1" w:rsidP="00A839C1">
            <w:r w:rsidRPr="00D241A0">
              <w:t>AEH57082.1</w:t>
            </w:r>
          </w:p>
        </w:tc>
      </w:tr>
      <w:tr w:rsidR="00A839C1" w:rsidRPr="00D241A0" w14:paraId="604C3F3B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D7415CD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Brachiopod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0975120C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Terebratali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transvers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6B420F27" w14:textId="77777777" w:rsidR="00A839C1" w:rsidRPr="00D241A0" w:rsidRDefault="00A839C1" w:rsidP="00A839C1">
            <w:r w:rsidRPr="00D241A0">
              <w:t>AHY88468.1; ANO46569.1</w:t>
            </w:r>
          </w:p>
        </w:tc>
      </w:tr>
      <w:tr w:rsidR="00A839C1" w:rsidRPr="00D241A0" w14:paraId="45D516AF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822A235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Brachiopod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13B5BB0D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Lingul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anatin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3DD59580" w14:textId="77777777" w:rsidR="00A839C1" w:rsidRPr="00D241A0" w:rsidRDefault="00A839C1" w:rsidP="00A839C1">
            <w:r w:rsidRPr="00D241A0">
              <w:t>AAD45594.1; AAD45595.1</w:t>
            </w:r>
          </w:p>
        </w:tc>
      </w:tr>
      <w:tr w:rsidR="00A839C1" w:rsidRPr="00D241A0" w14:paraId="72EB94D8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AD4007B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Entoproc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52233E68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Pedicellin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cernu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2D1DFFD0" w14:textId="77777777" w:rsidR="00A839C1" w:rsidRPr="00D241A0" w:rsidRDefault="00A839C1" w:rsidP="00A839C1">
            <w:r w:rsidRPr="00D241A0">
              <w:t>ALQ28251.1</w:t>
            </w:r>
          </w:p>
        </w:tc>
      </w:tr>
      <w:tr w:rsidR="00A839C1" w:rsidRPr="00D241A0" w14:paraId="5825125F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2BA0AD8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Priapulid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463EDB5B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Priapulus</w:t>
            </w:r>
            <w:proofErr w:type="spellEnd"/>
            <w:r w:rsidRPr="00D241A0">
              <w:rPr>
                <w:i/>
                <w:iCs/>
              </w:rPr>
              <w:t xml:space="preserve"> caudatus</w:t>
            </w:r>
          </w:p>
        </w:tc>
        <w:tc>
          <w:tcPr>
            <w:tcW w:w="4207" w:type="dxa"/>
            <w:vAlign w:val="center"/>
            <w:hideMark/>
          </w:tcPr>
          <w:p w14:paraId="7472188F" w14:textId="3D75997E" w:rsidR="00A839C1" w:rsidRPr="00D241A0" w:rsidRDefault="00A839C1" w:rsidP="00A839C1">
            <w:r w:rsidRPr="00D241A0">
              <w:t>AFY12010.1</w:t>
            </w:r>
            <w:r>
              <w:t xml:space="preserve">; </w:t>
            </w:r>
            <w:r w:rsidRPr="008E49BC">
              <w:t>XP_014665932.1</w:t>
            </w:r>
          </w:p>
        </w:tc>
      </w:tr>
      <w:tr w:rsidR="00A839C1" w:rsidRPr="00D241A0" w14:paraId="36D05C67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13E9A0F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Tardigrad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79A8F93A" w14:textId="77777777" w:rsidR="00A839C1" w:rsidRPr="00D241A0" w:rsidRDefault="00A839C1" w:rsidP="00A839C1">
            <w:r w:rsidRPr="00D241A0">
              <w:rPr>
                <w:i/>
                <w:iCs/>
              </w:rPr>
              <w:t xml:space="preserve">Hypsibius </w:t>
            </w:r>
            <w:proofErr w:type="spellStart"/>
            <w:r w:rsidRPr="00D241A0">
              <w:rPr>
                <w:i/>
                <w:iCs/>
              </w:rPr>
              <w:t>dujardini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626E26B8" w14:textId="77777777" w:rsidR="00A839C1" w:rsidRPr="00D241A0" w:rsidRDefault="00A839C1" w:rsidP="00A839C1">
            <w:r w:rsidRPr="00D241A0">
              <w:t>ALT32058.1</w:t>
            </w:r>
          </w:p>
        </w:tc>
      </w:tr>
      <w:tr w:rsidR="00A839C1" w:rsidRPr="00D241A0" w14:paraId="640E147C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275A30C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Tardigrad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25FCF614" w14:textId="77777777" w:rsidR="00A839C1" w:rsidRPr="00D241A0" w:rsidRDefault="00A839C1" w:rsidP="00A839C1">
            <w:r w:rsidRPr="00D241A0">
              <w:rPr>
                <w:i/>
                <w:iCs/>
              </w:rPr>
              <w:t xml:space="preserve">Ramazzottius </w:t>
            </w:r>
            <w:proofErr w:type="spellStart"/>
            <w:r w:rsidRPr="00D241A0">
              <w:rPr>
                <w:i/>
                <w:iCs/>
              </w:rPr>
              <w:t>varieornatu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74791456" w14:textId="77777777" w:rsidR="00A839C1" w:rsidRPr="00D241A0" w:rsidRDefault="00A839C1" w:rsidP="00A839C1">
            <w:r w:rsidRPr="00D241A0">
              <w:t>GAU91984.1</w:t>
            </w:r>
          </w:p>
        </w:tc>
      </w:tr>
      <w:tr w:rsidR="00A839C1" w:rsidRPr="00D241A0" w14:paraId="52A528D1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B34D2F5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Onychophor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048DC8CA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Euperipatoides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kanangrensi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4E5CA14F" w14:textId="54095FCE" w:rsidR="00A839C1" w:rsidRPr="00D241A0" w:rsidRDefault="00A839C1" w:rsidP="00A839C1">
            <w:r w:rsidRPr="00D241A0">
              <w:t>CEP25538.1; CCK73379.1</w:t>
            </w:r>
            <w:r>
              <w:t>; CCK73369.1</w:t>
            </w:r>
          </w:p>
        </w:tc>
      </w:tr>
      <w:tr w:rsidR="00A839C1" w:rsidRPr="00D241A0" w14:paraId="532C021D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251BC0F4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lastRenderedPageBreak/>
              <w:t>Crustace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34C6211D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Armadillidium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nasatum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2FF13286" w14:textId="77777777" w:rsidR="00A839C1" w:rsidRPr="00D241A0" w:rsidRDefault="00A839C1" w:rsidP="00A839C1">
            <w:r w:rsidRPr="00D241A0">
              <w:t>KAB7499970.1</w:t>
            </w:r>
          </w:p>
        </w:tc>
      </w:tr>
      <w:tr w:rsidR="00A839C1" w:rsidRPr="00D241A0" w14:paraId="52764AF3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A59FEA8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Crustace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498B50FE" w14:textId="77777777" w:rsidR="00A839C1" w:rsidRPr="00D241A0" w:rsidRDefault="00A839C1" w:rsidP="00A839C1">
            <w:r w:rsidRPr="00D241A0">
              <w:rPr>
                <w:i/>
                <w:iCs/>
              </w:rPr>
              <w:t>Daphnia pulex</w:t>
            </w:r>
          </w:p>
        </w:tc>
        <w:tc>
          <w:tcPr>
            <w:tcW w:w="4207" w:type="dxa"/>
            <w:vAlign w:val="center"/>
            <w:hideMark/>
          </w:tcPr>
          <w:p w14:paraId="00AEF193" w14:textId="77777777" w:rsidR="00A839C1" w:rsidRPr="00D241A0" w:rsidRDefault="00A839C1" w:rsidP="00A839C1">
            <w:r w:rsidRPr="00D241A0">
              <w:t>EFX86750.1</w:t>
            </w:r>
          </w:p>
        </w:tc>
      </w:tr>
      <w:tr w:rsidR="00A839C1" w:rsidRPr="00D241A0" w14:paraId="06484BCB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F262F1C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Chelicer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16EA1A85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Parasteatod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tepidariorum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2E080F86" w14:textId="77777777" w:rsidR="00A839C1" w:rsidRPr="00D241A0" w:rsidRDefault="00A839C1" w:rsidP="00A839C1">
            <w:r w:rsidRPr="00D241A0">
              <w:t>LAA04824.1</w:t>
            </w:r>
          </w:p>
        </w:tc>
      </w:tr>
      <w:tr w:rsidR="00A839C1" w:rsidRPr="00D241A0" w14:paraId="49947645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E90627F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Chelicer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241F5B02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Archegozetes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longisetosu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61F33065" w14:textId="77777777" w:rsidR="00A839C1" w:rsidRPr="00D241A0" w:rsidRDefault="00A839C1" w:rsidP="00A839C1">
            <w:r w:rsidRPr="00D241A0">
              <w:t>AGV52782.1</w:t>
            </w:r>
          </w:p>
        </w:tc>
      </w:tr>
      <w:tr w:rsidR="00A839C1" w:rsidRPr="00D241A0" w14:paraId="5C66BE87" w14:textId="77777777" w:rsidTr="00D241A0">
        <w:trPr>
          <w:tblCellSpacing w:w="15" w:type="dxa"/>
        </w:trPr>
        <w:tc>
          <w:tcPr>
            <w:tcW w:w="2932" w:type="dxa"/>
            <w:vAlign w:val="center"/>
          </w:tcPr>
          <w:p w14:paraId="6A1A2C7C" w14:textId="2038AD64" w:rsidR="00A839C1" w:rsidRPr="00D241A0" w:rsidRDefault="00A839C1" w:rsidP="00A839C1">
            <w:pPr>
              <w:rPr>
                <w:b/>
                <w:bCs/>
              </w:rPr>
            </w:pPr>
            <w:proofErr w:type="spellStart"/>
            <w:r w:rsidRPr="00D241A0">
              <w:rPr>
                <w:b/>
                <w:bCs/>
              </w:rPr>
              <w:t>Chelicerata</w:t>
            </w:r>
            <w:proofErr w:type="spellEnd"/>
          </w:p>
        </w:tc>
        <w:tc>
          <w:tcPr>
            <w:tcW w:w="2947" w:type="dxa"/>
            <w:vAlign w:val="center"/>
          </w:tcPr>
          <w:p w14:paraId="09298F9B" w14:textId="4B4FE263" w:rsidR="00A839C1" w:rsidRPr="00D241A0" w:rsidRDefault="00A839C1" w:rsidP="00A839C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upiennius </w:t>
            </w:r>
            <w:proofErr w:type="spellStart"/>
            <w:r>
              <w:rPr>
                <w:i/>
                <w:iCs/>
              </w:rPr>
              <w:t>salei</w:t>
            </w:r>
            <w:proofErr w:type="spellEnd"/>
          </w:p>
        </w:tc>
        <w:tc>
          <w:tcPr>
            <w:tcW w:w="4207" w:type="dxa"/>
            <w:vAlign w:val="center"/>
          </w:tcPr>
          <w:p w14:paraId="1A76D8C5" w14:textId="2DE2845E" w:rsidR="00A839C1" w:rsidRPr="00D241A0" w:rsidRDefault="00A839C1" w:rsidP="00A839C1">
            <w:r w:rsidRPr="00A839C1">
              <w:t>CAB40807.1</w:t>
            </w:r>
          </w:p>
        </w:tc>
      </w:tr>
      <w:tr w:rsidR="00A839C1" w:rsidRPr="00D241A0" w14:paraId="5CD8FFB2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F8A1E44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Insec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50B7F171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Ceratin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calcarat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3BB6549E" w14:textId="77777777" w:rsidR="00A839C1" w:rsidRPr="00D241A0" w:rsidRDefault="00A839C1" w:rsidP="00A839C1">
            <w:r w:rsidRPr="00D241A0">
              <w:t>LAA04824.1</w:t>
            </w:r>
          </w:p>
        </w:tc>
      </w:tr>
      <w:tr w:rsidR="00A839C1" w:rsidRPr="00D241A0" w14:paraId="026A77AD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BD648C0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Insec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36B1B59B" w14:textId="77777777" w:rsidR="00A839C1" w:rsidRPr="00D241A0" w:rsidRDefault="00A839C1" w:rsidP="00A839C1">
            <w:r w:rsidRPr="00D241A0">
              <w:rPr>
                <w:i/>
                <w:iCs/>
              </w:rPr>
              <w:t>Drosophila melanogaster</w:t>
            </w:r>
          </w:p>
        </w:tc>
        <w:tc>
          <w:tcPr>
            <w:tcW w:w="4207" w:type="dxa"/>
            <w:vAlign w:val="center"/>
            <w:hideMark/>
          </w:tcPr>
          <w:p w14:paraId="5A90DC90" w14:textId="77777777" w:rsidR="00A839C1" w:rsidRPr="00D241A0" w:rsidRDefault="00A839C1" w:rsidP="00A839C1">
            <w:r w:rsidRPr="00D241A0">
              <w:t>NP_996087.2; ABS01374.1</w:t>
            </w:r>
          </w:p>
        </w:tc>
      </w:tr>
      <w:tr w:rsidR="00A839C1" w:rsidRPr="00D241A0" w14:paraId="1ACB894C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97DE8E3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Insec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7E5C196A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Tribolium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castaneum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2E47FD42" w14:textId="77777777" w:rsidR="00A839C1" w:rsidRPr="00D241A0" w:rsidRDefault="00A839C1" w:rsidP="00A839C1">
            <w:r w:rsidRPr="00D241A0">
              <w:t>AAW21974.1; NP_001034498.1; NP_001107762.1</w:t>
            </w:r>
          </w:p>
        </w:tc>
      </w:tr>
      <w:tr w:rsidR="00A839C1" w:rsidRPr="00D241A0" w14:paraId="17CA1EF2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D5EE48E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Insec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0C72DB0E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Temnothorax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longispinosu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2D4A55CB" w14:textId="77777777" w:rsidR="00A839C1" w:rsidRPr="00D241A0" w:rsidRDefault="00A839C1" w:rsidP="00A839C1">
            <w:r w:rsidRPr="00D241A0">
              <w:t>TGZ52842.1</w:t>
            </w:r>
          </w:p>
        </w:tc>
      </w:tr>
      <w:tr w:rsidR="00A839C1" w:rsidRPr="00D241A0" w14:paraId="6B8E5985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011E75B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Myriapod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09E565CE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Strigami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maritim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407F37D9" w14:textId="77777777" w:rsidR="00A839C1" w:rsidRPr="00D241A0" w:rsidRDefault="00A839C1" w:rsidP="00A839C1">
            <w:r w:rsidRPr="00D241A0">
              <w:t>AAT35589.1</w:t>
            </w:r>
          </w:p>
        </w:tc>
      </w:tr>
      <w:tr w:rsidR="00A839C1" w:rsidRPr="00D241A0" w14:paraId="53DE0961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4F0D2D6A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Hemichord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47941D24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Saccoglossus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kowalevskii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182EBB8F" w14:textId="77777777" w:rsidR="00A839C1" w:rsidRPr="00D241A0" w:rsidRDefault="00A839C1" w:rsidP="00A839C1">
            <w:r w:rsidRPr="00D241A0">
              <w:t>NP_001158415.1; AAP79296.1; NP_001158381.1; NP_001158414.1; NP_001158413.1; NP_001158412.1</w:t>
            </w:r>
          </w:p>
        </w:tc>
      </w:tr>
      <w:tr w:rsidR="00A839C1" w:rsidRPr="00D241A0" w14:paraId="7E4C7DFF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81AC36E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Hemichord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05C809BD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Ptychoder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flav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662A42AB" w14:textId="77777777" w:rsidR="00A839C1" w:rsidRPr="00D241A0" w:rsidRDefault="00A839C1" w:rsidP="00A839C1">
            <w:r w:rsidRPr="00D241A0">
              <w:t>AAR07642.1; AAR07645.1; AAR07634.1</w:t>
            </w:r>
          </w:p>
        </w:tc>
      </w:tr>
      <w:tr w:rsidR="00A839C1" w:rsidRPr="00D241A0" w14:paraId="0157B022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78AA4B5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Echinoderm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7CDDA45E" w14:textId="77777777" w:rsidR="00A839C1" w:rsidRPr="00D241A0" w:rsidRDefault="00A839C1" w:rsidP="00A839C1">
            <w:r w:rsidRPr="00D241A0">
              <w:rPr>
                <w:i/>
                <w:iCs/>
              </w:rPr>
              <w:t>Patiria miniata</w:t>
            </w:r>
          </w:p>
        </w:tc>
        <w:tc>
          <w:tcPr>
            <w:tcW w:w="4207" w:type="dxa"/>
            <w:vAlign w:val="center"/>
            <w:hideMark/>
          </w:tcPr>
          <w:p w14:paraId="5DF7AA93" w14:textId="77777777" w:rsidR="00A839C1" w:rsidRPr="00D241A0" w:rsidRDefault="00A839C1" w:rsidP="00A839C1">
            <w:r w:rsidRPr="00D241A0">
              <w:t>AGK89736.1; AGK89735.1</w:t>
            </w:r>
          </w:p>
        </w:tc>
      </w:tr>
      <w:tr w:rsidR="00A839C1" w:rsidRPr="00D241A0" w14:paraId="481875EE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C0CBCF4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Echinoderm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2FB9A3C0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Metacrinus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rotundu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7FCBCA2F" w14:textId="77777777" w:rsidR="00A839C1" w:rsidRPr="00D241A0" w:rsidRDefault="00A839C1" w:rsidP="00A839C1">
            <w:r w:rsidRPr="00D241A0">
              <w:t>BAF43721.1</w:t>
            </w:r>
          </w:p>
        </w:tc>
      </w:tr>
      <w:tr w:rsidR="00A839C1" w:rsidRPr="00D241A0" w14:paraId="0720BA17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D710FA3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Cephalochord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2571DACD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Branchiostom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lanceolatum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1BE3A43F" w14:textId="77777777" w:rsidR="00A839C1" w:rsidRPr="00D241A0" w:rsidRDefault="00A839C1" w:rsidP="00A839C1">
            <w:r w:rsidRPr="00D241A0">
              <w:t>ACJ74382.1; ACJ74386.1; ACJ74389.1; ACJ74391.1; ACJ74390.1; ACJ74393.1</w:t>
            </w:r>
          </w:p>
        </w:tc>
      </w:tr>
      <w:tr w:rsidR="00A839C1" w:rsidRPr="00D241A0" w14:paraId="26CB971D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0D8FB67C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Cephalochord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5D587A61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Branchiostom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floridae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265BB215" w14:textId="77777777" w:rsidR="00A839C1" w:rsidRPr="00D241A0" w:rsidRDefault="00A839C1" w:rsidP="00A839C1">
            <w:r w:rsidRPr="00D241A0">
              <w:t>AAF81909.1</w:t>
            </w:r>
          </w:p>
        </w:tc>
      </w:tr>
      <w:tr w:rsidR="00A839C1" w:rsidRPr="00D241A0" w14:paraId="10DAD444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6B70F1F3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Urochord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66FEDCE1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Herdmania</w:t>
            </w:r>
            <w:proofErr w:type="spellEnd"/>
            <w:r w:rsidRPr="00D241A0">
              <w:rPr>
                <w:i/>
                <w:iCs/>
              </w:rPr>
              <w:t xml:space="preserve"> </w:t>
            </w:r>
            <w:proofErr w:type="spellStart"/>
            <w:r w:rsidRPr="00D241A0">
              <w:rPr>
                <w:i/>
                <w:iCs/>
              </w:rPr>
              <w:t>curvata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5A6C8944" w14:textId="77777777" w:rsidR="00A839C1" w:rsidRPr="00D241A0" w:rsidRDefault="00A839C1" w:rsidP="00A839C1">
            <w:r w:rsidRPr="00D241A0">
              <w:t>AAF60348.1</w:t>
            </w:r>
          </w:p>
        </w:tc>
      </w:tr>
      <w:tr w:rsidR="00A839C1" w:rsidRPr="00D241A0" w14:paraId="4CEDAC6D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60DF105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Urochord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4FE42F1F" w14:textId="77777777" w:rsidR="00A839C1" w:rsidRPr="00D241A0" w:rsidRDefault="00A839C1" w:rsidP="00A839C1">
            <w:r w:rsidRPr="00D241A0">
              <w:rPr>
                <w:i/>
                <w:iCs/>
              </w:rPr>
              <w:t xml:space="preserve">Ciona </w:t>
            </w:r>
            <w:proofErr w:type="spellStart"/>
            <w:r w:rsidRPr="00D241A0">
              <w:rPr>
                <w:i/>
                <w:iCs/>
              </w:rPr>
              <w:t>intestinalis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7FF09E16" w14:textId="77777777" w:rsidR="00A839C1" w:rsidRPr="00D241A0" w:rsidRDefault="00A839C1" w:rsidP="00A839C1">
            <w:r w:rsidRPr="00D241A0">
              <w:t>NP_001027663.1</w:t>
            </w:r>
          </w:p>
        </w:tc>
      </w:tr>
      <w:tr w:rsidR="00A839C1" w:rsidRPr="00D241A0" w14:paraId="288CC096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4FCA3F1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Urochord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7B2A464A" w14:textId="77777777" w:rsidR="00A839C1" w:rsidRPr="00D241A0" w:rsidRDefault="00A839C1" w:rsidP="00A839C1">
            <w:proofErr w:type="spellStart"/>
            <w:r w:rsidRPr="00D241A0">
              <w:rPr>
                <w:i/>
                <w:iCs/>
              </w:rPr>
              <w:t>Oikopleura</w:t>
            </w:r>
            <w:proofErr w:type="spellEnd"/>
            <w:r w:rsidRPr="00D241A0">
              <w:rPr>
                <w:i/>
                <w:iCs/>
              </w:rPr>
              <w:t xml:space="preserve"> dioica</w:t>
            </w:r>
          </w:p>
        </w:tc>
        <w:tc>
          <w:tcPr>
            <w:tcW w:w="4207" w:type="dxa"/>
            <w:vAlign w:val="center"/>
            <w:hideMark/>
          </w:tcPr>
          <w:p w14:paraId="1FD77ABF" w14:textId="77777777" w:rsidR="00A839C1" w:rsidRPr="00D241A0" w:rsidRDefault="00A839C1" w:rsidP="00A839C1">
            <w:r w:rsidRPr="00D241A0">
              <w:t>AAS21474.1</w:t>
            </w:r>
          </w:p>
        </w:tc>
      </w:tr>
      <w:tr w:rsidR="00A839C1" w:rsidRPr="00D241A0" w14:paraId="281318A7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AC5141B" w14:textId="77777777" w:rsidR="00A839C1" w:rsidRPr="00D241A0" w:rsidRDefault="00A839C1" w:rsidP="00A839C1">
            <w:proofErr w:type="spellStart"/>
            <w:r w:rsidRPr="00D241A0">
              <w:rPr>
                <w:b/>
                <w:bCs/>
              </w:rPr>
              <w:t>Urochordata</w:t>
            </w:r>
            <w:proofErr w:type="spellEnd"/>
          </w:p>
        </w:tc>
        <w:tc>
          <w:tcPr>
            <w:tcW w:w="2947" w:type="dxa"/>
            <w:vAlign w:val="center"/>
            <w:hideMark/>
          </w:tcPr>
          <w:p w14:paraId="35A132F1" w14:textId="77777777" w:rsidR="00A839C1" w:rsidRPr="00D241A0" w:rsidRDefault="00A839C1" w:rsidP="00A839C1">
            <w:r w:rsidRPr="00D241A0">
              <w:rPr>
                <w:i/>
                <w:iCs/>
              </w:rPr>
              <w:t xml:space="preserve">Diplosoma </w:t>
            </w:r>
            <w:proofErr w:type="spellStart"/>
            <w:r w:rsidRPr="00D241A0">
              <w:rPr>
                <w:i/>
                <w:iCs/>
              </w:rPr>
              <w:t>listerianum</w:t>
            </w:r>
            <w:proofErr w:type="spellEnd"/>
          </w:p>
        </w:tc>
        <w:tc>
          <w:tcPr>
            <w:tcW w:w="4207" w:type="dxa"/>
            <w:vAlign w:val="center"/>
            <w:hideMark/>
          </w:tcPr>
          <w:p w14:paraId="042C06F2" w14:textId="77777777" w:rsidR="00A839C1" w:rsidRPr="00D241A0" w:rsidRDefault="00A839C1" w:rsidP="00A839C1">
            <w:r w:rsidRPr="00D241A0">
              <w:t>AAP47021.1</w:t>
            </w:r>
          </w:p>
        </w:tc>
      </w:tr>
      <w:tr w:rsidR="00A839C1" w:rsidRPr="00D241A0" w14:paraId="63B4EC7A" w14:textId="77777777" w:rsidTr="00D241A0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7FA594FB" w14:textId="77777777" w:rsidR="00A839C1" w:rsidRPr="00D241A0" w:rsidRDefault="00A839C1" w:rsidP="00A839C1">
            <w:r w:rsidRPr="00D241A0">
              <w:rPr>
                <w:b/>
                <w:bCs/>
              </w:rPr>
              <w:t>Vertebrata</w:t>
            </w:r>
          </w:p>
        </w:tc>
        <w:tc>
          <w:tcPr>
            <w:tcW w:w="2947" w:type="dxa"/>
            <w:vAlign w:val="center"/>
            <w:hideMark/>
          </w:tcPr>
          <w:p w14:paraId="0E516AFB" w14:textId="77777777" w:rsidR="00A839C1" w:rsidRPr="00D241A0" w:rsidRDefault="00A839C1" w:rsidP="00A839C1">
            <w:r w:rsidRPr="00D241A0">
              <w:rPr>
                <w:i/>
                <w:iCs/>
              </w:rPr>
              <w:t>Mus musculus</w:t>
            </w:r>
          </w:p>
        </w:tc>
        <w:tc>
          <w:tcPr>
            <w:tcW w:w="4207" w:type="dxa"/>
            <w:vAlign w:val="center"/>
            <w:hideMark/>
          </w:tcPr>
          <w:p w14:paraId="6481D428" w14:textId="77777777" w:rsidR="00A839C1" w:rsidRPr="00D241A0" w:rsidRDefault="00A839C1" w:rsidP="00A839C1">
            <w:r w:rsidRPr="00D241A0">
              <w:t>NP_032204.1; NP_034010.3</w:t>
            </w:r>
          </w:p>
        </w:tc>
      </w:tr>
    </w:tbl>
    <w:p w14:paraId="50F8BF4E" w14:textId="77777777" w:rsidR="00310766" w:rsidRDefault="00310766"/>
    <w:sectPr w:rsidR="003107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A0"/>
    <w:rsid w:val="00185051"/>
    <w:rsid w:val="001C52E4"/>
    <w:rsid w:val="00277973"/>
    <w:rsid w:val="00310766"/>
    <w:rsid w:val="00432CF0"/>
    <w:rsid w:val="008E49BC"/>
    <w:rsid w:val="009640B9"/>
    <w:rsid w:val="009E337A"/>
    <w:rsid w:val="00A839C1"/>
    <w:rsid w:val="00C569FF"/>
    <w:rsid w:val="00C75B5D"/>
    <w:rsid w:val="00CC073F"/>
    <w:rsid w:val="00D241A0"/>
    <w:rsid w:val="00EE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7A5E3"/>
  <w15:chartTrackingRefBased/>
  <w15:docId w15:val="{37C48DE4-F253-4280-9D4D-B4AFAFB5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24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4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41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4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41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4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4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4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4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41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41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41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41A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41A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41A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41A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41A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41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4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4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4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4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4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41A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41A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41A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41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41A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41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C. Fröbius</dc:creator>
  <cp:keywords/>
  <dc:description/>
  <cp:lastModifiedBy>Andreas C. Fröbius</cp:lastModifiedBy>
  <cp:revision>3</cp:revision>
  <dcterms:created xsi:type="dcterms:W3CDTF">2026-01-22T08:39:00Z</dcterms:created>
  <dcterms:modified xsi:type="dcterms:W3CDTF">2026-01-2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9a8f6-9b13-4a22-90ed-c2bca98ac7e1</vt:lpwstr>
  </property>
</Properties>
</file>